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7FE" w:rsidRPr="002D5267" w:rsidRDefault="00ED794E" w:rsidP="00743ADE">
      <w:pPr>
        <w:rPr>
          <w:sz w:val="22"/>
        </w:rPr>
      </w:pPr>
      <w:r>
        <w:rPr>
          <w:b/>
          <w:sz w:val="22"/>
        </w:rPr>
        <w:t>S</w:t>
      </w:r>
      <w:r w:rsidR="001D24B2">
        <w:rPr>
          <w:b/>
          <w:sz w:val="22"/>
        </w:rPr>
        <w:t>4</w:t>
      </w:r>
      <w:bookmarkStart w:id="0" w:name="_GoBack"/>
      <w:bookmarkEnd w:id="0"/>
      <w:r>
        <w:rPr>
          <w:b/>
          <w:sz w:val="22"/>
        </w:rPr>
        <w:t xml:space="preserve"> </w:t>
      </w:r>
      <w:r w:rsidR="00593290" w:rsidRPr="008421DF">
        <w:rPr>
          <w:b/>
          <w:sz w:val="22"/>
        </w:rPr>
        <w:t>Table</w:t>
      </w:r>
      <w:r>
        <w:rPr>
          <w:b/>
          <w:sz w:val="22"/>
        </w:rPr>
        <w:t>.</w:t>
      </w:r>
      <w:r w:rsidR="008421DF" w:rsidRPr="008421DF">
        <w:rPr>
          <w:b/>
          <w:sz w:val="22"/>
        </w:rPr>
        <w:t xml:space="preserve"> </w:t>
      </w:r>
      <w:r w:rsidR="008421DF" w:rsidRPr="002D5267">
        <w:rPr>
          <w:sz w:val="22"/>
        </w:rPr>
        <w:t>CDT peptides detected by mass</w:t>
      </w:r>
      <w:r w:rsidR="00593290">
        <w:rPr>
          <w:sz w:val="22"/>
        </w:rPr>
        <w:t xml:space="preserve"> </w:t>
      </w:r>
      <w:r w:rsidR="008421DF" w:rsidRPr="002D5267">
        <w:rPr>
          <w:sz w:val="22"/>
        </w:rPr>
        <w:t xml:space="preserve">spectrometry in the </w:t>
      </w:r>
      <w:proofErr w:type="spellStart"/>
      <w:r w:rsidR="008421DF" w:rsidRPr="002D5267">
        <w:rPr>
          <w:sz w:val="22"/>
        </w:rPr>
        <w:t>secretome</w:t>
      </w:r>
      <w:proofErr w:type="spellEnd"/>
      <w:r w:rsidR="008421DF" w:rsidRPr="002D5267">
        <w:rPr>
          <w:sz w:val="22"/>
        </w:rPr>
        <w:t xml:space="preserve"> of the </w:t>
      </w:r>
      <w:r w:rsidR="008E3100">
        <w:rPr>
          <w:i/>
          <w:sz w:val="22"/>
        </w:rPr>
        <w:t xml:space="preserve">A. </w:t>
      </w:r>
      <w:proofErr w:type="spellStart"/>
      <w:r w:rsidR="008E3100">
        <w:rPr>
          <w:i/>
          <w:sz w:val="22"/>
        </w:rPr>
        <w:t>actinomycetem</w:t>
      </w:r>
      <w:r w:rsidR="008379FC" w:rsidRPr="008379FC">
        <w:rPr>
          <w:i/>
          <w:sz w:val="22"/>
        </w:rPr>
        <w:t>comitans</w:t>
      </w:r>
      <w:proofErr w:type="spellEnd"/>
      <w:r w:rsidR="008379FC">
        <w:rPr>
          <w:sz w:val="22"/>
        </w:rPr>
        <w:t xml:space="preserve"> </w:t>
      </w:r>
      <w:r w:rsidR="008421DF" w:rsidRPr="002D5267">
        <w:rPr>
          <w:sz w:val="22"/>
        </w:rPr>
        <w:t>DO15 isolate.</w:t>
      </w:r>
    </w:p>
    <w:p w:rsidR="008421DF" w:rsidRDefault="008421DF">
      <w:pPr>
        <w:rPr>
          <w:b/>
        </w:rPr>
      </w:pPr>
    </w:p>
    <w:tbl>
      <w:tblPr>
        <w:tblStyle w:val="TableGrid"/>
        <w:tblW w:w="15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318"/>
        <w:gridCol w:w="1134"/>
        <w:gridCol w:w="1217"/>
        <w:gridCol w:w="4195"/>
        <w:gridCol w:w="1204"/>
        <w:gridCol w:w="492"/>
        <w:gridCol w:w="1166"/>
        <w:gridCol w:w="1285"/>
      </w:tblGrid>
      <w:tr w:rsidR="00743ADE" w:rsidRPr="002D5267" w:rsidTr="002D526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ind w:left="34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Prote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Spectra 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Distinct peptides No</w:t>
            </w:r>
            <w:r w:rsidR="0059329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Distinct summed </w:t>
            </w:r>
            <w:r w:rsidR="00593290"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M</w:t>
            </w:r>
            <w:r w:rsidR="00593290"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/MS search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% Coverag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Mean peptide spectral intensity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MS/MS-derived sequenc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m/z</w:t>
            </w: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measured [Da]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z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MH+ matched [Da]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b/>
                <w:sz w:val="20"/>
                <w:szCs w:val="20"/>
              </w:rPr>
              <w:t>Spectrum intensity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21DF" w:rsidRPr="00593290" w:rsidRDefault="008421DF" w:rsidP="002D5267">
            <w:pPr>
              <w:spacing w:line="360" w:lineRule="auto"/>
              <w:rPr>
                <w:rFonts w:asciiTheme="majorHAnsi" w:eastAsiaTheme="majorEastAsia" w:hAnsiTheme="majorHAnsi" w:cstheme="majorHAnsi"/>
                <w:color w:val="243F60" w:themeColor="accent1" w:themeShade="7F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CdtB21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95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1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4.32e+08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APVNLEAALR(Q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527.54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053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.57e+08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GYSWMVVGDFNR(A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15.93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430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.96e+08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IGASLMLNQLR(S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08.62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215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.62e+08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QEPAVSENTIIIAPTEPTHR(S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35.39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203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.88e+08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QLLSGEQGADILMVQEAGSLPSSAVR(T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86.59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656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.50e+08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QLLSGEQGADILMoxVQEAGSLPSSAVR(T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91.88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656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.60e+08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RGYSWMVVGDFNR(A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529.66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586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5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9.01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SGNILDYAILHDAHLPR(R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35.99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905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00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.19e+09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SRPNMVYIYYSR(L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517.37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548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.46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K)VATWNLQGSSAVNESK(W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46.26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690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4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.49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VIQHGGTPIEEYTWNLGTR(S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24.52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171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09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.52e+09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K)WNINVR(Q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401.71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01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9.27e+06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Cdt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5.3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4.85e+07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K)ASSMoxPLNLLSSSK(N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676.15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334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5.94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K)LAQEFELLPTDSGAVVIK(S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965.67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930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05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5.07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MSDYSQPESQSDLAPK(S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92.20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782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3.75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R)MoxSDYSQPESQSDLAPK(S)</w:t>
            </w:r>
          </w:p>
        </w:tc>
        <w:tc>
          <w:tcPr>
            <w:tcW w:w="1204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900.18</w:t>
            </w:r>
          </w:p>
        </w:tc>
        <w:tc>
          <w:tcPr>
            <w:tcW w:w="492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782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285" w:type="dxa"/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.50e+07</w:t>
            </w:r>
          </w:p>
        </w:tc>
      </w:tr>
      <w:tr w:rsidR="00743ADE" w:rsidRPr="002D5267" w:rsidTr="002D5267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5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(K)SSTTQFQPQPLLSK(A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81.68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1561</w:t>
            </w:r>
            <w:r w:rsidR="005932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:rsidR="008421DF" w:rsidRPr="002D5267" w:rsidRDefault="008421DF" w:rsidP="002D5267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D5267">
              <w:rPr>
                <w:rFonts w:asciiTheme="majorHAnsi" w:hAnsiTheme="majorHAnsi" w:cstheme="majorHAnsi"/>
                <w:sz w:val="20"/>
                <w:szCs w:val="20"/>
              </w:rPr>
              <w:t>7.00e+07</w:t>
            </w:r>
          </w:p>
        </w:tc>
      </w:tr>
    </w:tbl>
    <w:p w:rsidR="008421DF" w:rsidRDefault="008421DF"/>
    <w:sectPr w:rsidR="008421DF" w:rsidSect="0059329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421DF"/>
    <w:rsid w:val="000579D4"/>
    <w:rsid w:val="001D24B2"/>
    <w:rsid w:val="0029564C"/>
    <w:rsid w:val="002D5267"/>
    <w:rsid w:val="00462F9B"/>
    <w:rsid w:val="00593290"/>
    <w:rsid w:val="00743ADE"/>
    <w:rsid w:val="008379FC"/>
    <w:rsid w:val="008421DF"/>
    <w:rsid w:val="008E3100"/>
    <w:rsid w:val="00B362C2"/>
    <w:rsid w:val="00C9493A"/>
    <w:rsid w:val="00ED6CCB"/>
    <w:rsid w:val="00ED6E32"/>
    <w:rsid w:val="00ED794E"/>
    <w:rsid w:val="00F8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1DF"/>
    <w:rPr>
      <w:sz w:val="22"/>
      <w:szCs w:val="22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2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2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1DF"/>
    <w:rPr>
      <w:sz w:val="22"/>
      <w:szCs w:val="22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2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2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C79185-0F71-4FAE-A0F1-D746FD8FB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r</dc:creator>
  <cp:lastModifiedBy>Davor Obradovic</cp:lastModifiedBy>
  <cp:revision>3</cp:revision>
  <dcterms:created xsi:type="dcterms:W3CDTF">2016-06-08T13:19:00Z</dcterms:created>
  <dcterms:modified xsi:type="dcterms:W3CDTF">2016-06-09T15:14:00Z</dcterms:modified>
</cp:coreProperties>
</file>